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6BE" w:rsidRPr="00CF70C5" w:rsidRDefault="007726BE" w:rsidP="007726B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F70C5">
        <w:rPr>
          <w:rFonts w:ascii="Times New Roman" w:hAnsi="Times New Roman" w:cs="Times New Roman"/>
          <w:b/>
          <w:bCs/>
          <w:sz w:val="24"/>
          <w:lang w:val="en-GB"/>
        </w:rPr>
        <w:t>Table S1</w:t>
      </w:r>
      <w:r w:rsidRPr="00CF70C5">
        <w:rPr>
          <w:rFonts w:ascii="Times New Roman" w:hAnsi="Times New Roman" w:cs="Times New Roman"/>
          <w:sz w:val="24"/>
          <w:lang w:val="en-GB"/>
        </w:rPr>
        <w:t>. List of the 110 determinants divided by each cluster and with the average value for importance, modifiability, bridging, and Go-zones quadrant position.</w:t>
      </w:r>
    </w:p>
    <w:tbl>
      <w:tblPr>
        <w:tblStyle w:val="Grigliatabella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4296"/>
        <w:gridCol w:w="1246"/>
        <w:gridCol w:w="1283"/>
        <w:gridCol w:w="977"/>
        <w:gridCol w:w="1099"/>
      </w:tblGrid>
      <w:tr w:rsidR="007726BE" w:rsidRPr="00CF70C5" w:rsidTr="008A4364">
        <w:trPr>
          <w:jc w:val="center"/>
        </w:trPr>
        <w:tc>
          <w:tcPr>
            <w:tcW w:w="5524" w:type="dxa"/>
            <w:gridSpan w:val="2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rating</w:t>
            </w:r>
            <w:r w:rsidRPr="00CF70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  <w:right w:val="nil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5524" w:type="dxa"/>
            <w:gridSpan w:val="2"/>
            <w:tcBorders>
              <w:bottom w:val="single" w:sz="4" w:space="0" w:color="auto"/>
            </w:tcBorders>
            <w:vAlign w:val="bottom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name and statem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ortanc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ability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d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-zones </w:t>
            </w:r>
          </w:p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drant</w:t>
            </w:r>
            <w:r w:rsidRPr="00CF70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terminant Number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uster 1:  Psychological and Motivational Trai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.4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.0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nowledge/awareness of health benef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on of benefits of s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 efficacy</w:t>
            </w:r>
            <w:proofErr w:type="spellEnd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 confidenc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 esteem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 competence</w:t>
            </w:r>
            <w:proofErr w:type="spellEnd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 image</w:t>
            </w:r>
            <w:proofErr w:type="spellEnd"/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imag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experiences in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experiences in s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symptoms 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ar of Injuri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activities perceived benef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ality tra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onomy/independenc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joymen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logical well-being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insic motiva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itud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 about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s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trinsic motiva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ntion to be physically activ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ived barriers to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2:  Biological Features and Lifestyle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.0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0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rowth/matura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enetic aspec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ime-management skil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verall physical fitness leve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undamental movement skil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3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dy weigh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disabil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ntal/intellectual disabil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alth statu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5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leep behaviours and hab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in/fatigue/weaknes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well-being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atur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3:  Family Influence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4.1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4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mily knowledge of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mmunication and interactions within the famil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ducational level of the famil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activity engagement of the famil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rental sup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olescent parenthood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ccupation of the paren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mily's norms and rul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rticipating in physical activity together with the famil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rents' body weigh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723E3F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  <w:r w:rsidRPr="00723E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  <w:t>Cluster 4:  Socio-Cultural and Media Context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3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2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6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hnic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ural factor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ocial economic statu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osure to social media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anguage difficulti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ss media campaigns and advertisements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se of digital devic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sage of fitness tracker devic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lig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5:  Dietary and Substance Use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9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.4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4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etary behaviours and hab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creational drugs us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moking behaviours and habi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lcohol consump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6:  Social Supporting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.4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4.0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5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upport from peer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ullying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ncouragement from significant other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aving a companion for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ocial influenc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9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ocial inclus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le mode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7:  Policy Domain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9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5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centives to be physically activ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activity polici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porting events accessibil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verning bodies sup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tance from home to school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ym memberships cos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esence of physical activity equipment and facilities at hom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ize and availability of backyard space at hom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8:  Physical Environment and Accessibility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8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1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1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ximity of park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eather condition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ir pollu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ise in the environmen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vailability of indoor and outdoor physical activity faciliti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oor and outdoor sports facilities availabil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tive means of transportation us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nvironmental barriers to active travel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reets characteristic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alkability and safety of sidewalks/trai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cess to public transport system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eighbourhood safe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pulation/residential dens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rban design and land us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 9:  School and Educational Environment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4.05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g. 3.9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vg</w:t>
            </w:r>
            <w:proofErr w:type="spellEnd"/>
            <w:r w:rsidRPr="00CF70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clusive programs in school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chool cultur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portion of time spent in physical education in comparison to other school subject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6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tive classroom breaks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mount of school recess tim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vision of sports clubs in school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achers' beliefs about physical activity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achers' beliefs about s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achers' guidanc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44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aches' assistanc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igher level education and research centres' suppor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st of extracurricular physical activities in school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enses related to extracurricular sport in school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intenance of school facilities and equipment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vailability of family transportation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vision of school facilities resources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omework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1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726BE" w:rsidRPr="00CF70C5" w:rsidTr="008A4364">
        <w:trPr>
          <w:jc w:val="center"/>
        </w:trPr>
        <w:tc>
          <w:tcPr>
            <w:tcW w:w="705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4819" w:type="dxa"/>
          </w:tcPr>
          <w:p w:rsidR="007726BE" w:rsidRPr="00CF70C5" w:rsidRDefault="007726BE" w:rsidP="008A43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size </w:t>
            </w:r>
          </w:p>
        </w:tc>
        <w:tc>
          <w:tcPr>
            <w:tcW w:w="1276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283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9</w:t>
            </w:r>
          </w:p>
        </w:tc>
        <w:tc>
          <w:tcPr>
            <w:tcW w:w="989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</w:tcPr>
          <w:p w:rsidR="007726BE" w:rsidRPr="00CF70C5" w:rsidRDefault="007726BE" w:rsidP="008A4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7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7726BE" w:rsidRPr="00CF70C5" w:rsidRDefault="007726BE" w:rsidP="007726B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7726BE" w:rsidRPr="00CF70C5" w:rsidRDefault="007726BE" w:rsidP="007726B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983FA7" w:rsidRDefault="00983FA7">
      <w:bookmarkStart w:id="0" w:name="_GoBack"/>
      <w:bookmarkEnd w:id="0"/>
    </w:p>
    <w:sectPr w:rsidR="00983F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B0F72"/>
    <w:multiLevelType w:val="hybridMultilevel"/>
    <w:tmpl w:val="A10491D8"/>
    <w:lvl w:ilvl="0" w:tplc="0410000F">
      <w:start w:val="1"/>
      <w:numFmt w:val="decimal"/>
      <w:lvlText w:val="%1."/>
      <w:lvlJc w:val="left"/>
      <w:pPr>
        <w:ind w:left="1920" w:hanging="360"/>
      </w:pPr>
    </w:lvl>
    <w:lvl w:ilvl="1" w:tplc="04100019" w:tentative="1">
      <w:start w:val="1"/>
      <w:numFmt w:val="lowerLetter"/>
      <w:lvlText w:val="%2."/>
      <w:lvlJc w:val="left"/>
      <w:pPr>
        <w:ind w:left="3000" w:hanging="360"/>
      </w:pPr>
    </w:lvl>
    <w:lvl w:ilvl="2" w:tplc="0410001B" w:tentative="1">
      <w:start w:val="1"/>
      <w:numFmt w:val="lowerRoman"/>
      <w:lvlText w:val="%3."/>
      <w:lvlJc w:val="right"/>
      <w:pPr>
        <w:ind w:left="3720" w:hanging="180"/>
      </w:pPr>
    </w:lvl>
    <w:lvl w:ilvl="3" w:tplc="0410000F" w:tentative="1">
      <w:start w:val="1"/>
      <w:numFmt w:val="decimal"/>
      <w:lvlText w:val="%4."/>
      <w:lvlJc w:val="left"/>
      <w:pPr>
        <w:ind w:left="4440" w:hanging="360"/>
      </w:pPr>
    </w:lvl>
    <w:lvl w:ilvl="4" w:tplc="04100019" w:tentative="1">
      <w:start w:val="1"/>
      <w:numFmt w:val="lowerLetter"/>
      <w:lvlText w:val="%5."/>
      <w:lvlJc w:val="left"/>
      <w:pPr>
        <w:ind w:left="5160" w:hanging="360"/>
      </w:pPr>
    </w:lvl>
    <w:lvl w:ilvl="5" w:tplc="0410001B" w:tentative="1">
      <w:start w:val="1"/>
      <w:numFmt w:val="lowerRoman"/>
      <w:lvlText w:val="%6."/>
      <w:lvlJc w:val="right"/>
      <w:pPr>
        <w:ind w:left="5880" w:hanging="180"/>
      </w:pPr>
    </w:lvl>
    <w:lvl w:ilvl="6" w:tplc="0410000F" w:tentative="1">
      <w:start w:val="1"/>
      <w:numFmt w:val="decimal"/>
      <w:lvlText w:val="%7."/>
      <w:lvlJc w:val="left"/>
      <w:pPr>
        <w:ind w:left="6600" w:hanging="360"/>
      </w:pPr>
    </w:lvl>
    <w:lvl w:ilvl="7" w:tplc="04100019" w:tentative="1">
      <w:start w:val="1"/>
      <w:numFmt w:val="lowerLetter"/>
      <w:lvlText w:val="%8."/>
      <w:lvlJc w:val="left"/>
      <w:pPr>
        <w:ind w:left="7320" w:hanging="360"/>
      </w:pPr>
    </w:lvl>
    <w:lvl w:ilvl="8" w:tplc="0410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" w15:restartNumberingAfterBreak="0">
    <w:nsid w:val="305903A0"/>
    <w:multiLevelType w:val="hybridMultilevel"/>
    <w:tmpl w:val="A10491D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4482D"/>
    <w:multiLevelType w:val="hybridMultilevel"/>
    <w:tmpl w:val="CA40AB8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" w15:restartNumberingAfterBreak="0">
    <w:nsid w:val="5C2D06E0"/>
    <w:multiLevelType w:val="hybridMultilevel"/>
    <w:tmpl w:val="DD7A5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E26AFE"/>
    <w:multiLevelType w:val="hybridMultilevel"/>
    <w:tmpl w:val="CA40AB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E0147"/>
    <w:multiLevelType w:val="multilevel"/>
    <w:tmpl w:val="489C1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9EA"/>
    <w:rsid w:val="007726BE"/>
    <w:rsid w:val="00983FA7"/>
    <w:rsid w:val="00C4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FC63B3-E9A6-4C8C-851E-754B6BAC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26B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726BE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772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7726B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726B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726BE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26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26BE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7726BE"/>
    <w:pPr>
      <w:spacing w:after="0" w:line="240" w:lineRule="auto"/>
    </w:pPr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726B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2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26BE"/>
    <w:rPr>
      <w:rFonts w:ascii="Segoe UI" w:hAnsi="Segoe UI" w:cs="Segoe UI"/>
      <w:sz w:val="18"/>
      <w:szCs w:val="18"/>
      <w:lang w:val="en-US"/>
    </w:rPr>
  </w:style>
  <w:style w:type="table" w:styleId="Grigliatabella">
    <w:name w:val="Table Grid"/>
    <w:basedOn w:val="Tabellanormale"/>
    <w:uiPriority w:val="39"/>
    <w:rsid w:val="00772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726BE"/>
    <w:pPr>
      <w:ind w:left="720"/>
      <w:contextualSpacing/>
    </w:pPr>
    <w:rPr>
      <w:lang w:val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726BE"/>
    <w:rPr>
      <w:color w:val="954F72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7726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26BE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726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26BE"/>
    <w:rPr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726BE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726BE"/>
    <w:rPr>
      <w:color w:val="605E5C"/>
      <w:shd w:val="clear" w:color="auto" w:fill="E1DFDD"/>
    </w:rPr>
  </w:style>
  <w:style w:type="paragraph" w:customStyle="1" w:styleId="p1">
    <w:name w:val="p1"/>
    <w:basedOn w:val="Normale"/>
    <w:rsid w:val="007726BE"/>
    <w:pPr>
      <w:spacing w:after="0" w:line="240" w:lineRule="auto"/>
    </w:pPr>
    <w:rPr>
      <w:rFonts w:ascii="Helvetica" w:eastAsia="Times New Roman" w:hAnsi="Helvetica" w:cs="Times New Roman"/>
      <w:color w:val="101010"/>
      <w:sz w:val="15"/>
      <w:szCs w:val="15"/>
      <w:lang w:val="it-IT" w:eastAsia="it-IT"/>
    </w:rPr>
  </w:style>
  <w:style w:type="character" w:customStyle="1" w:styleId="apple-converted-space">
    <w:name w:val="apple-converted-space"/>
    <w:basedOn w:val="Carpredefinitoparagrafo"/>
    <w:rsid w:val="007726BE"/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7726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3</Characters>
  <Application>Microsoft Office Word</Application>
  <DocSecurity>0</DocSecurity>
  <Lines>44</Lines>
  <Paragraphs>12</Paragraphs>
  <ScaleCrop>false</ScaleCrop>
  <Company>HP</Company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apale</dc:creator>
  <cp:keywords/>
  <dc:description/>
  <cp:lastModifiedBy>olga papale</cp:lastModifiedBy>
  <cp:revision>2</cp:revision>
  <dcterms:created xsi:type="dcterms:W3CDTF">2025-04-28T14:53:00Z</dcterms:created>
  <dcterms:modified xsi:type="dcterms:W3CDTF">2025-04-28T14:53:00Z</dcterms:modified>
</cp:coreProperties>
</file>